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00"/>
        <w:rPr>
          <w:b/>
        </w:rPr>
      </w:pPr>
      <w:r>
        <w:rPr>
          <w:b/>
        </w:rPr>
        <w:t>Table S1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68"/>
        <w:gridCol w:w="3577"/>
        <w:gridCol w:w="4320"/>
      </w:tblGrid>
      <w:tr>
        <w:trPr>
          <w:trHeight w:val="285"/>
        </w:trPr>
        <w:tc>
          <w:tcPr>
            <w:tcW w:w="1368" w:type="dxa"/>
            <w:noWrap/>
            <w:vAlign w:val="center"/>
            <w:hideMark/>
          </w:tcPr>
          <w:p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577" w:type="dxa"/>
            <w:noWrap/>
            <w:vAlign w:val="center"/>
            <w:hideMark/>
          </w:tcPr>
          <w:p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4320" w:type="dxa"/>
            <w:noWrap/>
            <w:vAlign w:val="center"/>
            <w:hideMark/>
          </w:tcPr>
          <w:p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escription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1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GTGATCCAGTTACCCTCGGTAGTGGACATGGTTATCATCCAG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1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1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CACCCCCCCGCCCCTCGGGGACCCAGCACACGGCCCGGAATG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1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MV_1R</w:t>
            </w:r>
          </w:p>
        </w:tc>
        <w:tc>
          <w:tcPr>
            <w:tcW w:w="3577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CCCCGCCCCTCGGGGACCCAGCACACGGCCCGGAATGG</w:t>
            </w:r>
            <w:r>
              <w:rPr>
                <w:rFonts w:cs="Arial"/>
                <w:color w:val="FF0000"/>
                <w:sz w:val="20"/>
                <w:szCs w:val="20"/>
              </w:rPr>
              <w:t>ttaattaa</w:t>
            </w:r>
            <w:r>
              <w:rPr>
                <w:rFonts w:cs="Arial"/>
                <w:color w:val="0070C0"/>
                <w:sz w:val="20"/>
                <w:szCs w:val="20"/>
              </w:rPr>
              <w:t>gggccgtcgaccaattctca</w:t>
            </w:r>
          </w:p>
        </w:tc>
        <w:tc>
          <w:tcPr>
            <w:tcW w:w="4320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1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</w:t>
            </w:r>
            <w:proofErr w:type="spellStart"/>
            <w:r>
              <w:rPr>
                <w:rFonts w:cs="Arial"/>
                <w:sz w:val="20"/>
                <w:szCs w:val="20"/>
              </w:rPr>
              <w:t>Pac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2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TCGTCGTCACTCGTGGCGTCACAGTCAACGGTGCTGACGTCC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2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2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ATCACCTACTCTGACAGTGACCTCCATACAGGTTTCGGAATA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2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3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AACCTCAGCGGGGTATGAGCTTTCCTGTTACTTTATTCAGAA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3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3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CGACGACGCTGCTTGGGGCATAAAACACCGACGCTACTTCC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3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4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GCGACTCGGGACGCCAACTGACGACGCCGCCACCACTCGTAA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4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4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AGGTTATGATGCGATTGTGAGAGTCGATGGGGGATTTTTGTG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4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5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CGATGAGCGACTCGTTCACCTTAAGCACATTGAACTCACCTA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5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5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GTCGCCGTCTCCCGACGGCACGCCGTCTGTGCTGTCGTTGA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5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Con06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AGCGCCGAAAAGACGGCCACAAAGTCGCTTTTGCCGTGCGCG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6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6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ATCAAGCCCTCGGCCTACGGAGTGCTGACGAAGTGCGTGGTG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6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7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TGCACGCAGACCGTGTCGGGCAGACGCGCACGTTCGCGGAA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7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7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GGCGCTCAACAAGTTTGTGGACGACGAGGCCCTGGGTTTCGT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7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8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GTGTCGCGCCACCACCTCGGCGCGATGCGTGTAAACCGAAAA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8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MV_8F</w:t>
            </w:r>
          </w:p>
        </w:tc>
        <w:tc>
          <w:tcPr>
            <w:tcW w:w="3577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GCGCCACCACCTCGGCGCGATGCGTGTAAACCGAAAAG</w:t>
            </w:r>
            <w:r>
              <w:rPr>
                <w:rFonts w:cs="Arial"/>
                <w:color w:val="FF0000"/>
                <w:sz w:val="20"/>
                <w:szCs w:val="20"/>
              </w:rPr>
              <w:t>ttaattaa</w:t>
            </w:r>
            <w:r>
              <w:rPr>
                <w:rFonts w:cs="Arial"/>
                <w:color w:val="0070C0"/>
                <w:sz w:val="20"/>
                <w:szCs w:val="20"/>
              </w:rPr>
              <w:t>gtccacataaccgtgcgcaa</w:t>
            </w:r>
          </w:p>
        </w:tc>
        <w:tc>
          <w:tcPr>
            <w:tcW w:w="4320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8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</w:t>
            </w:r>
            <w:proofErr w:type="spellStart"/>
            <w:r>
              <w:rPr>
                <w:rFonts w:cs="Arial"/>
                <w:sz w:val="20"/>
                <w:szCs w:val="20"/>
              </w:rPr>
              <w:t>Pac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8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CGTGCACTACGTCTACCTGGCCTACCGCACGGCGCTGGCACG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8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9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TGCTCCAGAAGATACTCGATGGGGTCGTGGCTCAGCTTGATG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09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09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GACACAATCCGTACCCGCACCTACGACGCTTGCCGGACAA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9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MV_9R</w:t>
            </w:r>
          </w:p>
        </w:tc>
        <w:tc>
          <w:tcPr>
            <w:tcW w:w="3577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AATCCGTACCCGCACCTACGACGCTTGCCGGACAACG</w:t>
            </w:r>
            <w:r>
              <w:rPr>
                <w:rFonts w:cs="Arial"/>
                <w:color w:val="FF0000"/>
                <w:sz w:val="20"/>
                <w:szCs w:val="20"/>
              </w:rPr>
              <w:t>ttaattaa</w:t>
            </w:r>
            <w:r>
              <w:rPr>
                <w:rFonts w:cs="Arial"/>
                <w:color w:val="0070C0"/>
                <w:sz w:val="20"/>
                <w:szCs w:val="20"/>
              </w:rPr>
              <w:t>gggccgtcgaccaattctca</w:t>
            </w:r>
          </w:p>
        </w:tc>
        <w:tc>
          <w:tcPr>
            <w:tcW w:w="4320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09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</w:t>
            </w:r>
            <w:proofErr w:type="spellStart"/>
            <w:r>
              <w:rPr>
                <w:rFonts w:cs="Arial"/>
                <w:sz w:val="20"/>
                <w:szCs w:val="20"/>
              </w:rPr>
              <w:t>Pac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0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GCTTTTCGCGAGCGACCGGCCGGCGGCGATCGTCGCTGGCTG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0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0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GAGCAGATTCAGAACCTGCACCGCGTCACGCTGGCCGAAGG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0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Con11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CGGATCACATGGTTACTCAGCGTCTGCCAGCCTAAGTGACGG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1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1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AAAAGCCGTGGCATTGAGACGCACGGCGCCGCCGCCGGCCT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1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2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CGGCGACAGAAATCTCAAAACGCGTATTTCGGACAAACACACA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2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2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ATCCGGAGGCTGTCAGAGCGCCGGGAGCATCTGGTGTTCAT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2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3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TAAAAACCATCATCGACGGCCGTTATAAAGCCACCCGGACAC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3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3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CGCCGACTAAATTCATGTCGCGCGATAGTGGTGTTTATCGCC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3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4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ACAGGACATAGGCCTGGATTACCACGGTGCGATCGAAACACA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4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4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ATGGTTTTTAAACCGGGACGACGGTGGTTCACGTGAAGTACCA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4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5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GCAACAGATGAGCTTTGACGCCGCCTGTTTGGCGGCGGTAAT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5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5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CCTGTCATCCATGCTCTGCGTCTGGTGTACGGGCCTAGCCTG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5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16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GCGCCCCCGACACACCCCGAACGGCGCCGGTGCGGGACAGGGC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gatcctctagagtcgac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6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MV_16F</w:t>
            </w:r>
          </w:p>
        </w:tc>
        <w:tc>
          <w:tcPr>
            <w:tcW w:w="3577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CCGACACACCCCGAACGGCGCCGGTGCGGGACAGGGCT</w:t>
            </w:r>
            <w:r>
              <w:rPr>
                <w:rFonts w:cs="Arial"/>
                <w:color w:val="FF0000"/>
                <w:sz w:val="20"/>
                <w:szCs w:val="20"/>
              </w:rPr>
              <w:t>ttaattaa</w:t>
            </w:r>
            <w:r>
              <w:rPr>
                <w:rFonts w:cs="Arial"/>
                <w:color w:val="0070C0"/>
                <w:sz w:val="20"/>
                <w:szCs w:val="20"/>
              </w:rPr>
              <w:t>gtccacataaccgtgcgcaa</w:t>
            </w:r>
          </w:p>
        </w:tc>
        <w:tc>
          <w:tcPr>
            <w:tcW w:w="4320" w:type="dxa"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TAR vector 16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</w:t>
            </w:r>
            <w:proofErr w:type="spellStart"/>
            <w:r>
              <w:rPr>
                <w:rFonts w:cs="Arial"/>
                <w:sz w:val="20"/>
                <w:szCs w:val="20"/>
              </w:rPr>
              <w:t>Pac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1050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Con16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TGTTGCCGCGAGCCGCTGACGCCGTTGGGATACGCTGTTATTT</w:t>
            </w:r>
            <w:r>
              <w:rPr>
                <w:rFonts w:cs="Arial"/>
                <w:color w:val="FF0000"/>
                <w:sz w:val="20"/>
                <w:szCs w:val="20"/>
              </w:rPr>
              <w:t>tagggataacagggtaat</w:t>
            </w:r>
            <w:r>
              <w:rPr>
                <w:rFonts w:cs="Arial"/>
                <w:color w:val="0070C0"/>
                <w:sz w:val="20"/>
                <w:szCs w:val="20"/>
              </w:rPr>
              <w:t>cgggtaccgagctcgaatt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TAR vector 16 from pCC1BAC/</w:t>
            </w:r>
            <w:proofErr w:type="spellStart"/>
            <w:r>
              <w:rPr>
                <w:rFonts w:cs="Arial"/>
                <w:sz w:val="20"/>
                <w:szCs w:val="20"/>
              </w:rPr>
              <w:t>YCp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(blue) and add I-</w:t>
            </w:r>
            <w:proofErr w:type="spellStart"/>
            <w:r>
              <w:rPr>
                <w:rFonts w:cs="Arial"/>
                <w:sz w:val="20"/>
                <w:szCs w:val="20"/>
              </w:rPr>
              <w:t>Sce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recognition site (red) as well as HCMV homology (capitals)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1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GAATCAACGCCAAGGAA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1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1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CTTTTCCGCGTCGTTT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1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2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TTTGGGCCAGACCA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2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2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GTCGTTGTCGTTCTGG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2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3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TGCACTGCCTCATTAATC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3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3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TGCTGCGCAACATCAA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3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4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GTGACAATGACACTTTTT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4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4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ACCGCTCGGAGAAAACA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4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5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TGACTGCTTACGGT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5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5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TATGAATCCGGCTGACG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5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6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TGGATTGAAAATGCTGC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6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6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CGTATCCTCAAGTTGGGT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6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7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AGGTGCCGAAGAA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7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7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TACAACGTCGACGCCAA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7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8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GAGAGTCCAAAACCC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8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8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TGACCATGGCCTACTAC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8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9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TGGGGAGTTTTACG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09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09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ACCGTAACGCCGAACT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09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0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CTTTTTCGTGGTTTC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0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0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GGAGGGCAACACTAACC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0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1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TCAATCACCCACAGAGT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1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1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CGCATAAGTGTGGAGTC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1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2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AACTGCGATATTTGCGA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2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2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GGAGCTATCTGTGTCCG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2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3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CCTTCGTGCGTTGT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3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3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TACTGCGTTCTCCCACA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3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4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AGCAATTTGACGGTGA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4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4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TCTCCTGATGGCGTTGT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4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5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TGTGGTGTCATTGAGAA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5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5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GATGAAGACACCCTGCGG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5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6F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CACTTGTTGTTCCCTCC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detect Toledo-F TAR16</w:t>
            </w:r>
          </w:p>
        </w:tc>
      </w:tr>
      <w:tr>
        <w:trPr>
          <w:trHeight w:val="28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16R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TTGGCTCGGCTTCTGTCA</w:t>
            </w:r>
          </w:p>
        </w:tc>
        <w:tc>
          <w:tcPr>
            <w:tcW w:w="4320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detect Toledo-F TAR16</w:t>
            </w:r>
          </w:p>
        </w:tc>
      </w:tr>
      <w:tr>
        <w:trPr>
          <w:trHeight w:val="52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O493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AAGCTATTTAGGTGAGA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etect pCC1BAC backbone sequence, for use with F </w:t>
            </w:r>
            <w:proofErr w:type="spellStart"/>
            <w:r>
              <w:rPr>
                <w:rFonts w:cs="Arial"/>
                <w:sz w:val="20"/>
                <w:szCs w:val="20"/>
              </w:rPr>
              <w:t>De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primers</w:t>
            </w:r>
          </w:p>
        </w:tc>
      </w:tr>
      <w:tr>
        <w:trPr>
          <w:trHeight w:val="525"/>
        </w:trPr>
        <w:tc>
          <w:tcPr>
            <w:tcW w:w="1368" w:type="dxa"/>
            <w:noWrap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CO495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GACGGCCAGTGAAT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etect pCC1BAC backbone sequence, for use with R </w:t>
            </w:r>
            <w:proofErr w:type="spellStart"/>
            <w:r>
              <w:rPr>
                <w:rFonts w:cs="Arial"/>
                <w:sz w:val="20"/>
                <w:szCs w:val="20"/>
              </w:rPr>
              <w:t>Det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primers</w:t>
            </w:r>
          </w:p>
        </w:tc>
      </w:tr>
      <w:tr>
        <w:trPr>
          <w:trHeight w:val="525"/>
        </w:trPr>
        <w:tc>
          <w:tcPr>
            <w:tcW w:w="1368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TAR13 Primer 1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CTAGTAACACTCGTCCGACACTTCCACCATCTCCAG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Forward to amplify MODTAR13 </w:t>
            </w:r>
            <w:proofErr w:type="spellStart"/>
            <w:r>
              <w:rPr>
                <w:rFonts w:cs="Arial"/>
                <w:sz w:val="20"/>
                <w:szCs w:val="20"/>
              </w:rPr>
              <w:t>YCpBA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vector</w:t>
            </w:r>
          </w:p>
        </w:tc>
      </w:tr>
      <w:tr>
        <w:trPr>
          <w:trHeight w:val="525"/>
        </w:trPr>
        <w:tc>
          <w:tcPr>
            <w:tcW w:w="1368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TAR13 Primer 2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AAAGTGAACGACAAGGCGCAGTACCTGCT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Reverse to amplify MODTAR13 </w:t>
            </w:r>
            <w:proofErr w:type="spellStart"/>
            <w:r>
              <w:rPr>
                <w:rFonts w:cs="Arial"/>
                <w:sz w:val="20"/>
                <w:szCs w:val="20"/>
              </w:rPr>
              <w:t>YCpBAC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vector</w:t>
            </w:r>
          </w:p>
        </w:tc>
      </w:tr>
      <w:tr>
        <w:trPr>
          <w:trHeight w:val="1590"/>
        </w:trPr>
        <w:tc>
          <w:tcPr>
            <w:tcW w:w="1368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lastRenderedPageBreak/>
              <w:t>MODTAR13 Primer 3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AGACGACGCCGCTGGTAGAGGATGCCGAACCGCCGGCCGAGCTGGAGATGGTGGAAGTGTCGGACGAGTGTTACTAGGAGATCGCCGCGGCCGATGGGCGCCGGCGGACGTGACTCGGCAGCCGCTGTAGGGATAAATAGTGC GATGGCGTTTGTGG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orward to amplify and correct inverted UL128-133 region from Toledo-F TAR13</w:t>
            </w:r>
          </w:p>
        </w:tc>
      </w:tr>
      <w:tr>
        <w:trPr>
          <w:trHeight w:val="2115"/>
        </w:trPr>
        <w:tc>
          <w:tcPr>
            <w:tcW w:w="1368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TAR13 Primer 4</w:t>
            </w:r>
          </w:p>
        </w:tc>
        <w:tc>
          <w:tcPr>
            <w:tcW w:w="3577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CTCCAGGTACTGATCCAGGCCCACGATCCGGGTTATCTTGTCGTATTCCAGGTTGATCCATCGATAGGGAACGCTGCCAGCGGCGCCCAGCAGGTACTGCGCCTTGTCGTTCACTTTGCCGCAGCGTATTCGCCCGTCAGCTTCGAGGTATAACCTACAACACGGAGGGGAAGGGGGGTACAAAACGTGAAATTAGAC</w:t>
            </w:r>
          </w:p>
        </w:tc>
        <w:tc>
          <w:tcPr>
            <w:tcW w:w="4320" w:type="dxa"/>
            <w:hideMark/>
          </w:tcPr>
          <w:p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verse to amplify and correct inverted UL128-133 region from Toledo-F TAR13</w:t>
            </w:r>
          </w:p>
        </w:tc>
      </w:tr>
    </w:tbl>
    <w:p/>
    <w:p>
      <w:pPr>
        <w:rPr>
          <w:rFonts w:cs="Arial"/>
          <w:b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0070C0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71">
    <w:name w:val="font7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FF0000"/>
      <w:sz w:val="20"/>
      <w:szCs w:val="20"/>
      <w:u w:val="none"/>
      <w:effect w:val="none"/>
    </w:rPr>
  </w:style>
  <w:style w:type="character" w:customStyle="1" w:styleId="font81">
    <w:name w:val="font81"/>
    <w:basedOn w:val="DefaultParagraphFont"/>
    <w:rPr>
      <w:rFonts w:ascii="Arial" w:hAnsi="Arial" w:cs="Arial" w:hint="default"/>
      <w:b w:val="0"/>
      <w:bCs w:val="0"/>
      <w:i w:val="0"/>
      <w:iCs w:val="0"/>
      <w:strike w:val="0"/>
      <w:dstrike w:val="0"/>
      <w:color w:val="0070C0"/>
      <w:sz w:val="20"/>
      <w:szCs w:val="20"/>
      <w:u w:val="none"/>
      <w:effect w:val="none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0</Words>
  <Characters>929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0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hee, Sanjay</dc:creator>
  <cp:lastModifiedBy>Amanda Donaldson</cp:lastModifiedBy>
  <cp:revision>2</cp:revision>
  <dcterms:created xsi:type="dcterms:W3CDTF">2017-07-31T17:18:00Z</dcterms:created>
  <dcterms:modified xsi:type="dcterms:W3CDTF">2017-07-31T17:18:00Z</dcterms:modified>
</cp:coreProperties>
</file>